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21EC" w:rsidRPr="00F8761D" w:rsidRDefault="0083574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8761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l Table </w:t>
      </w:r>
      <w:r w:rsidR="00261EBB" w:rsidRPr="00F8761D"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  <w:r w:rsidRPr="00F8761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fundamental date of Node-Strut model for trabecular bone in L5 vertebrae and distal femur at 12 weeks</w:t>
      </w:r>
    </w:p>
    <w:p w:rsidR="0083574E" w:rsidRPr="00F8761D" w:rsidRDefault="0083574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pPr w:leftFromText="142" w:rightFromText="142" w:vertAnchor="page" w:horzAnchor="margin" w:tblpY="2497"/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3"/>
        <w:gridCol w:w="1282"/>
        <w:gridCol w:w="1258"/>
        <w:gridCol w:w="789"/>
        <w:gridCol w:w="1355"/>
        <w:gridCol w:w="1276"/>
        <w:gridCol w:w="992"/>
      </w:tblGrid>
      <w:tr w:rsidR="00F8761D" w:rsidRPr="00F8761D" w:rsidTr="004B7DC1">
        <w:trPr>
          <w:trHeight w:val="375"/>
        </w:trPr>
        <w:tc>
          <w:tcPr>
            <w:tcW w:w="15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L5 vertebral trabecular bone</w:t>
            </w:r>
          </w:p>
        </w:tc>
        <w:tc>
          <w:tcPr>
            <w:tcW w:w="25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6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8761D" w:rsidRPr="00F8761D" w:rsidTr="004B7DC1">
        <w:trPr>
          <w:trHeight w:val="375"/>
        </w:trPr>
        <w:tc>
          <w:tcPr>
            <w:tcW w:w="15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Wild type</w:t>
            </w:r>
          </w:p>
          <w:p w:rsidR="0083574E" w:rsidRPr="00F8761D" w:rsidRDefault="0083574E" w:rsidP="004B7DC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(n = 1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ol1a1</w:t>
            </w:r>
            <w:r w:rsidRPr="00F876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G643S/+</w:t>
            </w:r>
          </w:p>
          <w:p w:rsidR="0083574E" w:rsidRPr="00F8761D" w:rsidRDefault="0083574E" w:rsidP="004B7DC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(n = 10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Wild type</w:t>
            </w:r>
          </w:p>
          <w:p w:rsidR="0083574E" w:rsidRPr="00F8761D" w:rsidRDefault="0083574E" w:rsidP="004B7DC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(n = 1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ol1a1</w:t>
            </w:r>
            <w:r w:rsidRPr="00F876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G643S/+</w:t>
            </w:r>
          </w:p>
          <w:p w:rsidR="0083574E" w:rsidRPr="00F8761D" w:rsidRDefault="0083574E" w:rsidP="004B7DC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(n = 1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</w:tr>
      <w:tr w:rsidR="00F8761D" w:rsidRPr="00F8761D" w:rsidTr="004B7DC1">
        <w:trPr>
          <w:trHeight w:val="375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N. NdNd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6 ± 8.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.3 ± 4.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.6 ± 8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8 ± 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291</w:t>
            </w:r>
          </w:p>
        </w:tc>
      </w:tr>
      <w:tr w:rsidR="00F8761D" w:rsidRPr="00F8761D" w:rsidTr="004B7DC1">
        <w:trPr>
          <w:trHeight w:val="375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N. NdT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.2 ± 5.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.4 ± 2.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6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.1 ±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.1 ± 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1809</w:t>
            </w:r>
          </w:p>
        </w:tc>
      </w:tr>
      <w:tr w:rsidR="00F8761D" w:rsidRPr="00F8761D" w:rsidTr="004B7DC1">
        <w:trPr>
          <w:trHeight w:val="375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N. CtNd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.8 ± 6.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.3 ± 4.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30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.4 ± 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.5 ± 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476</w:t>
            </w:r>
          </w:p>
        </w:tc>
      </w:tr>
      <w:tr w:rsidR="00F8761D" w:rsidRPr="00F8761D" w:rsidTr="004B7DC1">
        <w:trPr>
          <w:trHeight w:val="375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N. CtT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.7 ± 2.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.3 ± 2.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700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.7 ± 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8 ± 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965</w:t>
            </w:r>
          </w:p>
        </w:tc>
      </w:tr>
      <w:tr w:rsidR="00F8761D" w:rsidRPr="00F8761D" w:rsidTr="004B7DC1">
        <w:trPr>
          <w:trHeight w:val="375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N. CtCt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.9 ± 3.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.8 ± 2.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415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.4 ± 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3 ± 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&lt;.0001</w:t>
            </w:r>
          </w:p>
        </w:tc>
      </w:tr>
      <w:tr w:rsidR="00F8761D" w:rsidRPr="00F8761D" w:rsidTr="004B7DC1">
        <w:trPr>
          <w:trHeight w:val="375"/>
        </w:trPr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N. TmTm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.8 ± 3.3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3 ± 2.7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52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.3 ± 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.3 ± 3.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1769</w:t>
            </w:r>
          </w:p>
        </w:tc>
      </w:tr>
      <w:tr w:rsidR="00F8761D" w:rsidRPr="00F8761D" w:rsidTr="004B7DC1">
        <w:trPr>
          <w:trHeight w:val="375"/>
        </w:trPr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E. NdNd (mm)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3 ± 0.055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29 ± 0.24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8864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23 ± 0.05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11 ± 0.08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9</w:t>
            </w:r>
          </w:p>
        </w:tc>
      </w:tr>
      <w:tr w:rsidR="00F8761D" w:rsidRPr="00F8761D" w:rsidTr="004B7DC1">
        <w:trPr>
          <w:trHeight w:val="375"/>
        </w:trPr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E. NdTm (mm)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4 ± 0.19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31 ± 0.2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3179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36 ± 0.2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25 ± 0.1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2221</w:t>
            </w:r>
          </w:p>
        </w:tc>
      </w:tr>
      <w:tr w:rsidR="00F8761D" w:rsidRPr="00F8761D" w:rsidTr="004B7DC1">
        <w:trPr>
          <w:trHeight w:val="375"/>
        </w:trPr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E. CtNd (mm)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29 ± 0.075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27 ± 0.17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682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33 ± 0.09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21 ± 0.1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724</w:t>
            </w:r>
          </w:p>
        </w:tc>
      </w:tr>
      <w:tr w:rsidR="00F8761D" w:rsidRPr="00F8761D" w:rsidTr="004B7DC1">
        <w:trPr>
          <w:trHeight w:val="375"/>
        </w:trPr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E. CtTm (mm)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62 ± 0.43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31 ± 0.26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659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33 ± 0.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28 ± 0.2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5587</w:t>
            </w:r>
          </w:p>
        </w:tc>
      </w:tr>
      <w:tr w:rsidR="00F8761D" w:rsidRPr="00F8761D" w:rsidTr="004B7DC1">
        <w:trPr>
          <w:trHeight w:val="375"/>
        </w:trPr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E. CtCt (mm)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21 ± 0.13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22 ± 0.13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9314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21 ± 0.0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16 ± 0.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474</w:t>
            </w:r>
          </w:p>
        </w:tc>
      </w:tr>
      <w:tr w:rsidR="00F8761D" w:rsidRPr="00F8761D" w:rsidTr="004B7DC1">
        <w:trPr>
          <w:trHeight w:val="375"/>
        </w:trPr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E. TmTm (mm)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34 ± 0.092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31 ± 0.06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3866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34 ± 0.1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28 ± 0.08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1914</w:t>
            </w:r>
          </w:p>
        </w:tc>
      </w:tr>
      <w:tr w:rsidR="00F8761D" w:rsidRPr="00F8761D" w:rsidTr="004B7DC1">
        <w:trPr>
          <w:trHeight w:val="375"/>
        </w:trPr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SL (mm)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6 ± 3.4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.8 ± 2.2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&lt;.0001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1 ± 3.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.8 ± 1.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3</w:t>
            </w:r>
          </w:p>
        </w:tc>
      </w:tr>
      <w:tr w:rsidR="00F8761D" w:rsidRPr="00F8761D" w:rsidTr="004B7DC1">
        <w:trPr>
          <w:trHeight w:val="375"/>
        </w:trPr>
        <w:tc>
          <w:tcPr>
            <w:tcW w:w="15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Femoral trabecular bone</w:t>
            </w:r>
          </w:p>
        </w:tc>
        <w:tc>
          <w:tcPr>
            <w:tcW w:w="254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ind w:right="40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63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8761D" w:rsidRPr="00F8761D" w:rsidTr="004B7DC1">
        <w:trPr>
          <w:trHeight w:val="375"/>
        </w:trPr>
        <w:tc>
          <w:tcPr>
            <w:tcW w:w="15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Wild type</w:t>
            </w:r>
          </w:p>
          <w:p w:rsidR="0083574E" w:rsidRPr="00F8761D" w:rsidRDefault="0083574E" w:rsidP="004B7DC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(n = 10)</w:t>
            </w:r>
          </w:p>
        </w:tc>
        <w:tc>
          <w:tcPr>
            <w:tcW w:w="12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ol1a1</w:t>
            </w:r>
            <w:r w:rsidRPr="00F876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G643S/+</w:t>
            </w:r>
          </w:p>
          <w:p w:rsidR="0083574E" w:rsidRPr="00F8761D" w:rsidRDefault="0083574E" w:rsidP="004B7DC1">
            <w:pPr>
              <w:widowControl/>
              <w:ind w:right="40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(n = 10)</w:t>
            </w:r>
          </w:p>
        </w:tc>
        <w:tc>
          <w:tcPr>
            <w:tcW w:w="7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  <w:tc>
          <w:tcPr>
            <w:tcW w:w="13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Wild type</w:t>
            </w:r>
          </w:p>
          <w:p w:rsidR="0083574E" w:rsidRPr="00F8761D" w:rsidRDefault="0083574E" w:rsidP="004B7DC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(n = 10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Wild type</w:t>
            </w:r>
          </w:p>
          <w:p w:rsidR="0083574E" w:rsidRPr="00F8761D" w:rsidRDefault="0083574E" w:rsidP="004B7DC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(n = 9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</w:tr>
      <w:tr w:rsidR="00F8761D" w:rsidRPr="00F8761D" w:rsidTr="004B7DC1">
        <w:trPr>
          <w:trHeight w:val="375"/>
        </w:trPr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N. NdNd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.6 ± 6.1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.9 ± 6.5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5535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4 ± 0.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33 ± 1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8671</w:t>
            </w:r>
          </w:p>
        </w:tc>
      </w:tr>
      <w:tr w:rsidR="00F8761D" w:rsidRPr="00F8761D" w:rsidTr="004B7DC1">
        <w:trPr>
          <w:trHeight w:val="375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N. NdT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3 ± 9.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.1 ± 5.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121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8 ± 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78 ± 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9719</w:t>
            </w:r>
          </w:p>
        </w:tc>
      </w:tr>
      <w:tr w:rsidR="00F8761D" w:rsidRPr="00F8761D" w:rsidTr="004B7DC1">
        <w:trPr>
          <w:trHeight w:val="375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N. CtNd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.0 ± 2.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3 ± 1.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378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8 ±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wordWrap w:val="0"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0 ± 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332</w:t>
            </w:r>
          </w:p>
        </w:tc>
      </w:tr>
      <w:tr w:rsidR="00F8761D" w:rsidRPr="00F8761D" w:rsidTr="004B7DC1">
        <w:trPr>
          <w:trHeight w:val="375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N. CtT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2 ± 1.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1 ± 0.7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806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0 ± 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78 ± 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7087</w:t>
            </w:r>
          </w:p>
        </w:tc>
      </w:tr>
      <w:tr w:rsidR="00F8761D" w:rsidRPr="00F8761D" w:rsidTr="004B7DC1">
        <w:trPr>
          <w:trHeight w:val="375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N. CtCt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4 ± 0.5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8 ± 1.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323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1 ± 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44 ± 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1898</w:t>
            </w:r>
          </w:p>
        </w:tc>
      </w:tr>
      <w:tr w:rsidR="00F8761D" w:rsidRPr="00F8761D" w:rsidTr="004B7DC1">
        <w:trPr>
          <w:trHeight w:val="375"/>
        </w:trPr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N. TmTm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9 ± 7.9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4 ± 9.3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9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9 ± 6.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.8 ± 3.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02</w:t>
            </w:r>
          </w:p>
        </w:tc>
      </w:tr>
      <w:tr w:rsidR="00F8761D" w:rsidRPr="00F8761D" w:rsidTr="004B7DC1">
        <w:trPr>
          <w:trHeight w:val="375"/>
        </w:trPr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E. NdNd (mm)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2 ± 0.063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2 ± 0.17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969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53 ± 0.08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11 ± 0.03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1987</w:t>
            </w:r>
          </w:p>
        </w:tc>
      </w:tr>
      <w:tr w:rsidR="00F8761D" w:rsidRPr="00F8761D" w:rsidTr="004B7DC1">
        <w:trPr>
          <w:trHeight w:val="375"/>
        </w:trPr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E. NdTm (mm)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27 ± 0.11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2 ± 0.076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1576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66 ± 0.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33 ± 0.06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4337</w:t>
            </w:r>
          </w:p>
        </w:tc>
      </w:tr>
      <w:tr w:rsidR="00F8761D" w:rsidRPr="00F8761D" w:rsidTr="004B7DC1">
        <w:trPr>
          <w:trHeight w:val="375"/>
        </w:trPr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E. CtNd (mm)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3 ± 0.37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3 ± 0.31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9887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13 ± 0.1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0.0 ± 0.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337</w:t>
            </w:r>
          </w:p>
        </w:tc>
      </w:tr>
      <w:tr w:rsidR="00F8761D" w:rsidRPr="00F8761D" w:rsidTr="004B7DC1">
        <w:trPr>
          <w:trHeight w:val="375"/>
        </w:trPr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E. CtTm (mm)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21 ± 0.15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24 ± 0.24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7178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13 ± 0.1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12 ± 0.1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901</w:t>
            </w:r>
          </w:p>
        </w:tc>
      </w:tr>
      <w:tr w:rsidR="00F8761D" w:rsidRPr="00F8761D" w:rsidTr="004B7DC1">
        <w:trPr>
          <w:trHeight w:val="375"/>
        </w:trPr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E. CtCt (mm)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85 ± 0.16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67 ± 0.12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7803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27 ± 0.08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88 ± 0.1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2648</w:t>
            </w:r>
          </w:p>
        </w:tc>
      </w:tr>
      <w:tr w:rsidR="00F8761D" w:rsidRPr="00F8761D" w:rsidTr="004B7DC1">
        <w:trPr>
          <w:trHeight w:val="375"/>
        </w:trPr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E. TmTm (mm)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23 ± 0.049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22 ± 0.044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6842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15 ± 0.02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19 ± 0.09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2817</w:t>
            </w:r>
          </w:p>
        </w:tc>
      </w:tr>
      <w:tr w:rsidR="00F8761D" w:rsidRPr="00F8761D" w:rsidTr="004B7DC1">
        <w:trPr>
          <w:trHeight w:val="375"/>
        </w:trPr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SL (mm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5 ± 4.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.0 ± 3.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3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.5 ± 1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8 ± 0.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3574E" w:rsidRPr="00F8761D" w:rsidRDefault="0083574E" w:rsidP="004B7DC1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8761D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18</w:t>
            </w:r>
          </w:p>
        </w:tc>
      </w:tr>
    </w:tbl>
    <w:p w:rsidR="0083574E" w:rsidRPr="00F8761D" w:rsidRDefault="0083574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83574E" w:rsidRPr="00F8761D" w:rsidRDefault="0083574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8761D">
        <w:rPr>
          <w:rFonts w:ascii="Times New Roman" w:hAnsi="Times New Roman" w:cs="Times New Roman"/>
          <w:color w:val="000000" w:themeColor="text1"/>
          <w:sz w:val="20"/>
          <w:szCs w:val="20"/>
        </w:rPr>
        <w:t>Data presented as mean ± SD. Nd: node, Tm: terminus, Ct: joint with cortical bone, N. NdNd: number of the strut between nodes, N. NdTm: number of the strut between node and terminus, N. CtNd: number of the strut between joint with cortical bone and node, N. CtCt: number of the strut between joints with cortical bone, N. TmTm: number of the strut between terminuses, E. NdNd: mean length of the strut between nodes, E. NdTm: mean length of the strut between node and terminus, E. CtNd: mean length of the strut between joint with cortical bone and node, E. CtCt: mean length of the strut between joints with cortical bone, E. TmTm: mean length of the strut between terminuses, TSL: total strut length</w:t>
      </w:r>
      <w:bookmarkStart w:id="0" w:name="_GoBack"/>
      <w:bookmarkEnd w:id="0"/>
    </w:p>
    <w:sectPr w:rsidR="0083574E" w:rsidRPr="00F8761D" w:rsidSect="00F8761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13B1" w:rsidRDefault="005D13B1" w:rsidP="00D84B6E">
      <w:r>
        <w:separator/>
      </w:r>
    </w:p>
  </w:endnote>
  <w:endnote w:type="continuationSeparator" w:id="0">
    <w:p w:rsidR="005D13B1" w:rsidRDefault="005D13B1" w:rsidP="00D84B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13B1" w:rsidRDefault="005D13B1" w:rsidP="00D84B6E">
      <w:r>
        <w:separator/>
      </w:r>
    </w:p>
  </w:footnote>
  <w:footnote w:type="continuationSeparator" w:id="0">
    <w:p w:rsidR="005D13B1" w:rsidRDefault="005D13B1" w:rsidP="00D84B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6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74E"/>
    <w:rsid w:val="00261EBB"/>
    <w:rsid w:val="003476BB"/>
    <w:rsid w:val="005D13B1"/>
    <w:rsid w:val="0083574E"/>
    <w:rsid w:val="00A658C6"/>
    <w:rsid w:val="00AB21EC"/>
    <w:rsid w:val="00D84B6E"/>
    <w:rsid w:val="00F87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EF117A7-C55B-43B8-8616-A035EEE56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4B6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84B6E"/>
  </w:style>
  <w:style w:type="paragraph" w:styleId="Footer">
    <w:name w:val="footer"/>
    <w:basedOn w:val="Normal"/>
    <w:link w:val="FooterChar"/>
    <w:uiPriority w:val="99"/>
    <w:unhideWhenUsed/>
    <w:rsid w:val="00D84B6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84B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9</Words>
  <Characters>2284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幡泰久</dc:creator>
  <cp:keywords/>
  <dc:description/>
  <cp:lastModifiedBy>Jasmin  Kadhar Hussain</cp:lastModifiedBy>
  <cp:revision>3</cp:revision>
  <dcterms:created xsi:type="dcterms:W3CDTF">2024-10-25T09:02:00Z</dcterms:created>
  <dcterms:modified xsi:type="dcterms:W3CDTF">2024-12-11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ffef403120739a88edf8de58e15edc0976dfbe1ddcb928b51a2949e2c7e4c0</vt:lpwstr>
  </property>
</Properties>
</file>